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EC4E" w14:textId="77777777" w:rsidR="0016544B" w:rsidRPr="00E715AE" w:rsidRDefault="0016544B" w:rsidP="0016544B">
      <w:pPr>
        <w:rPr>
          <w:rFonts w:ascii="Times New Roman" w:hAnsi="Times New Roman" w:cs="Times New Roman"/>
        </w:rPr>
      </w:pPr>
    </w:p>
    <w:p w14:paraId="3D413AF0" w14:textId="77777777" w:rsidR="0016544B" w:rsidRPr="00177FBF" w:rsidRDefault="0016544B" w:rsidP="0016544B">
      <w:pPr>
        <w:rPr>
          <w:rFonts w:ascii="Times New Roman" w:hAnsi="Times New Roman" w:cs="Times New Roman"/>
        </w:rPr>
      </w:pPr>
      <w:r w:rsidRPr="00177FB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B88ED0" wp14:editId="084B76D7">
                <wp:simplePos x="0" y="0"/>
                <wp:positionH relativeFrom="margin">
                  <wp:align>center</wp:align>
                </wp:positionH>
                <wp:positionV relativeFrom="paragraph">
                  <wp:posOffset>32164</wp:posOffset>
                </wp:positionV>
                <wp:extent cx="4442185" cy="3971290"/>
                <wp:effectExtent l="0" t="0" r="15875" b="1016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2185" cy="3971290"/>
                          <a:chOff x="0" y="0"/>
                          <a:chExt cx="4442185" cy="3971290"/>
                        </a:xfrm>
                      </wpg:grpSpPr>
                      <wps:wsp>
                        <wps:cNvPr id="1" name="矩形: 圆角 1"/>
                        <wps:cNvSpPr/>
                        <wps:spPr>
                          <a:xfrm>
                            <a:off x="0" y="0"/>
                            <a:ext cx="2051050" cy="6794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8B9036" w14:textId="77777777" w:rsidR="0016544B" w:rsidRPr="008A3C0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</w:pPr>
                              <w:r w:rsidRPr="008A3C0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Original dataset</w:t>
                              </w:r>
                            </w:p>
                            <w:p w14:paraId="2D2834A5" w14:textId="77777777" w:rsidR="0016544B" w:rsidRPr="008A3C0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8A3C0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N=</w:t>
                              </w:r>
                              <w:bookmarkStart w:id="0" w:name="OLE_LINK1"/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 xml:space="preserve"> </w:t>
                              </w:r>
                              <w:r w:rsidRPr="008300F7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502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,</w:t>
                              </w:r>
                              <w:r w:rsidRPr="008300F7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4</w:t>
                              </w:r>
                              <w:bookmarkEnd w:id="0"/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矩形: 圆角 3"/>
                        <wps:cNvSpPr/>
                        <wps:spPr>
                          <a:xfrm>
                            <a:off x="15903" y="1765189"/>
                            <a:ext cx="2051050" cy="102072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10BFE5" w14:textId="77777777" w:rsidR="0016544B" w:rsidRPr="008A3C0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8A3C0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Participants enrolled</w:t>
                              </w:r>
                            </w:p>
                            <w:p w14:paraId="4C9EA050" w14:textId="77777777" w:rsidR="0016544B" w:rsidRPr="008A3C0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8A3C0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N=</w:t>
                              </w:r>
                              <w:r w:rsidRPr="002525FE">
                                <w:t xml:space="preserve"> </w:t>
                              </w:r>
                              <w:r w:rsidRPr="00C95545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501</w:t>
                              </w: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,</w:t>
                              </w:r>
                              <w:r w:rsidRPr="00C95545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40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: 圆角 5"/>
                        <wps:cNvSpPr/>
                        <wps:spPr>
                          <a:xfrm>
                            <a:off x="2369489" y="803081"/>
                            <a:ext cx="2041525" cy="81028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45C659" w14:textId="77777777" w:rsidR="0016544B" w:rsidRPr="00A772B4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left"/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Excluded: </w:t>
                              </w:r>
                              <w:r w:rsidRPr="00C95545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self-reported or prevalent dementia at baseline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N= 100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1046259" y="2814761"/>
                            <a:ext cx="5787" cy="457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箭头连接符 10"/>
                        <wps:cNvCnPr/>
                        <wps:spPr>
                          <a:xfrm>
                            <a:off x="1033670" y="1210089"/>
                            <a:ext cx="1312834" cy="115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1057523" y="3022986"/>
                            <a:ext cx="1312834" cy="115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矩形: 圆角 2"/>
                        <wps:cNvSpPr/>
                        <wps:spPr>
                          <a:xfrm>
                            <a:off x="31805" y="3291840"/>
                            <a:ext cx="2051050" cy="6794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8AD135" w14:textId="77777777" w:rsidR="0016544B" w:rsidRDefault="0016544B" w:rsidP="0016544B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Final analysis</w:t>
                              </w:r>
                            </w:p>
                            <w:p w14:paraId="3288C2BC" w14:textId="77777777" w:rsidR="0016544B" w:rsidRPr="008A3C0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8A3C0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N=</w:t>
                              </w:r>
                              <w:r w:rsidRPr="005A1BE1">
                                <w:t xml:space="preserve"> </w:t>
                              </w:r>
                              <w:r w:rsidRPr="005A1BE1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495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,</w:t>
                              </w:r>
                              <w:r w:rsidRPr="005A1BE1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bdr w:val="none" w:sz="0" w:space="0" w:color="auto" w:frame="1"/>
                                </w:rPr>
                                <w:t>7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矩形: 圆角 23"/>
                        <wps:cNvSpPr/>
                        <wps:spPr>
                          <a:xfrm>
                            <a:off x="2393343" y="2441050"/>
                            <a:ext cx="2048842" cy="117356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0D8C30" w14:textId="77777777" w:rsidR="0016544B" w:rsidRPr="004A303B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jc w:val="left"/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</w:pPr>
                              <w:r w:rsidRPr="004A303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:</w:t>
                              </w:r>
                              <w:r w:rsidRPr="004A303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 </w:t>
                              </w:r>
                            </w:p>
                            <w:p w14:paraId="52C810DC" w14:textId="77777777" w:rsidR="0016544B" w:rsidRPr="00996EFE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Missing baseline</w:t>
                              </w:r>
                              <w:r w:rsidRPr="00400496">
                                <w:t xml:space="preserve">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h</w:t>
                              </w:r>
                              <w:r w:rsidRPr="00400496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andgrip strength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 measurement</w:t>
                              </w: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 </w:t>
                              </w:r>
                              <w:r w:rsidRPr="004A303B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N=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1518;</w:t>
                              </w:r>
                            </w:p>
                            <w:p w14:paraId="603BB8D6" w14:textId="77777777" w:rsidR="0016544B" w:rsidRPr="00C440F6" w:rsidRDefault="0016544B" w:rsidP="0016544B">
                              <w:pPr>
                                <w:widowControl/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spacing w:line="250" w:lineRule="atLeas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5"/>
                                  <w:szCs w:val="16"/>
                                </w:rPr>
                              </w:pPr>
                              <w:r w:rsidRPr="00400496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Missing bas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eline</w:t>
                              </w:r>
                              <w:r w:rsidRPr="00400496">
                                <w:t xml:space="preserve"> </w:t>
                              </w:r>
                              <w:r w:rsidRPr="00400496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walking pace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 xml:space="preserve"> information, </w:t>
                              </w: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kern w:val="0"/>
                                  <w:sz w:val="18"/>
                                  <w:szCs w:val="18"/>
                                  <w:bdr w:val="none" w:sz="0" w:space="0" w:color="auto" w:frame="1"/>
                                </w:rPr>
                                <w:t>= 418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1020914" y="683812"/>
                            <a:ext cx="8466" cy="1079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B88ED0" id="组合 4" o:spid="_x0000_s1026" style="position:absolute;left:0;text-align:left;margin-left:0;margin-top:2.55pt;width:349.8pt;height:312.7pt;z-index:251659264;mso-position-horizontal:center;mso-position-horizontal-relative:margin" coordsize="44421,39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">
                <v:roundrect id="矩形: 圆角 1" o:spid="_x0000_s1027" style="position:absolute;width:20510;height:67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488B9036" w14:textId="77777777" w:rsidR="0016544B" w:rsidRPr="008A3C0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center"/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</w:pPr>
                        <w:r w:rsidRPr="008A3C0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Original dataset</w:t>
                        </w:r>
                      </w:p>
                      <w:p w14:paraId="2D2834A5" w14:textId="77777777" w:rsidR="0016544B" w:rsidRPr="008A3C0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8A3C0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N=</w:t>
                        </w:r>
                        <w:bookmarkStart w:id="1" w:name="OLE_LINK1"/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 xml:space="preserve"> </w:t>
                        </w:r>
                        <w:r w:rsidRPr="008300F7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502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,</w:t>
                        </w:r>
                        <w:r w:rsidRPr="008300F7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4</w:t>
                        </w:r>
                        <w:bookmarkEnd w:id="1"/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14</w:t>
                        </w:r>
                      </w:p>
                    </w:txbxContent>
                  </v:textbox>
                </v:roundrect>
                <v:roundrect id="矩形: 圆角 3" o:spid="_x0000_s1028" style="position:absolute;left:159;top:17651;width:20510;height:102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fLwwAAANoAAAAPAAAAZHJzL2Rvd25yZXYueG1sRI9Ba8JA&#10;FITvQv/D8gq96cYW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L7t3y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7B10BFE5" w14:textId="77777777" w:rsidR="0016544B" w:rsidRPr="008A3C0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8A3C0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Participants enrolled</w:t>
                        </w:r>
                      </w:p>
                      <w:p w14:paraId="4C9EA050" w14:textId="77777777" w:rsidR="0016544B" w:rsidRPr="008A3C0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8A3C0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N=</w:t>
                        </w:r>
                        <w:r w:rsidRPr="002525FE">
                          <w:t xml:space="preserve"> </w:t>
                        </w:r>
                        <w:r w:rsidRPr="00C9554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501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,</w:t>
                        </w:r>
                        <w:r w:rsidRPr="00C9554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405</w:t>
                        </w:r>
                      </w:p>
                    </w:txbxContent>
                  </v:textbox>
                </v:roundrect>
                <v:roundrect id="矩形: 圆角 5" o:spid="_x0000_s1029" style="position:absolute;left:23694;top:8030;width:20416;height:81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kokwwAAANoAAAAPAAAAZHJzL2Rvd25yZXYueG1sRI9Ba8JA&#10;FITvQv/D8gq96cZCi0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zx5KJ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845C659" w14:textId="77777777" w:rsidR="0016544B" w:rsidRPr="00A772B4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left"/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Excluded: </w:t>
                        </w:r>
                        <w:r w:rsidRPr="00C9554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self-reported or prevalent dementia at baseline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N= 1009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" o:spid="_x0000_s1030" type="#_x0000_t32" style="position:absolute;left:10462;top:28147;width:58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" strokecolor="black [3200]" strokeweight="1pt">
                  <v:stroke endarrow="block" joinstyle="miter"/>
                </v:shape>
                <v:shape id="直接箭头连接符 10" o:spid="_x0000_s1031" type="#_x0000_t32" style="position:absolute;left:10336;top:12100;width:13129;height:1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" strokecolor="black [3200]" strokeweight="1pt">
                  <v:stroke endarrow="block" joinstyle="miter"/>
                </v:shape>
                <v:shape id="直接箭头连接符 11" o:spid="_x0000_s1032" type="#_x0000_t32" style="position:absolute;left:10575;top:30229;width:13128;height:1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" strokecolor="black [3200]" strokeweight="1pt">
                  <v:stroke endarrow="block" joinstyle="miter"/>
                </v:shape>
                <v:roundrect id="矩形: 圆角 2" o:spid="_x0000_s1033" style="position:absolute;left:318;top:32918;width:20510;height:67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528AD135" w14:textId="77777777" w:rsidR="0016544B" w:rsidRDefault="0016544B" w:rsidP="0016544B">
                        <w:pPr>
                          <w:jc w:val="center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Final analysis</w:t>
                        </w:r>
                      </w:p>
                      <w:p w14:paraId="3288C2BC" w14:textId="77777777" w:rsidR="0016544B" w:rsidRPr="008A3C0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8A3C0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N=</w:t>
                        </w:r>
                        <w:r w:rsidRPr="005A1BE1">
                          <w:t xml:space="preserve"> </w:t>
                        </w:r>
                        <w:r w:rsidRPr="005A1BE1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495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,</w:t>
                        </w:r>
                        <w:r w:rsidRPr="005A1BE1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bdr w:val="none" w:sz="0" w:space="0" w:color="auto" w:frame="1"/>
                          </w:rPr>
                          <w:t>700</w:t>
                        </w:r>
                      </w:p>
                    </w:txbxContent>
                  </v:textbox>
                </v:roundrect>
                <v:roundrect id="矩形: 圆角 23" o:spid="_x0000_s1034" style="position:absolute;left:23933;top:24410;width:20488;height:117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700D8C30" w14:textId="77777777" w:rsidR="0016544B" w:rsidRPr="004A303B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jc w:val="left"/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</w:pPr>
                        <w:r w:rsidRPr="004A303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Excluded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:</w:t>
                        </w:r>
                        <w:r w:rsidRPr="004A303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 </w:t>
                        </w:r>
                      </w:p>
                      <w:p w14:paraId="52C810DC" w14:textId="77777777" w:rsidR="0016544B" w:rsidRPr="00996EFE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Missing baseline</w:t>
                        </w:r>
                        <w:r w:rsidRPr="00400496">
                          <w:t xml:space="preserve">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h</w:t>
                        </w:r>
                        <w:r w:rsidRPr="00400496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andgrip strength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 measurement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,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 </w:t>
                        </w:r>
                        <w:r w:rsidRPr="004A303B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N=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1518;</w:t>
                        </w:r>
                      </w:p>
                      <w:p w14:paraId="603BB8D6" w14:textId="77777777" w:rsidR="0016544B" w:rsidRPr="00C440F6" w:rsidRDefault="0016544B" w:rsidP="0016544B">
                        <w:pPr>
                          <w:widowControl/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line="250" w:lineRule="atLeast"/>
                          <w:rPr>
                            <w:rFonts w:ascii="Times New Roman" w:hAnsi="Times New Roman" w:cs="Times New Roman"/>
                            <w:color w:val="000000" w:themeColor="text1"/>
                            <w:sz w:val="15"/>
                            <w:szCs w:val="16"/>
                          </w:rPr>
                        </w:pPr>
                        <w:r w:rsidRPr="00400496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Missing bas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eline</w:t>
                        </w:r>
                        <w:r w:rsidRPr="00400496">
                          <w:t xml:space="preserve"> </w:t>
                        </w:r>
                        <w:r w:rsidRPr="00400496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walking pace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 xml:space="preserve"> information, 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 w:val="18"/>
                            <w:szCs w:val="18"/>
                            <w:bdr w:val="none" w:sz="0" w:space="0" w:color="auto" w:frame="1"/>
                          </w:rPr>
                          <w:t>= 4187</w:t>
                        </w:r>
                      </w:p>
                    </w:txbxContent>
                  </v:textbox>
                </v:roundrect>
                <v:shape id="直接箭头连接符 12" o:spid="_x0000_s1035" type="#_x0000_t32" style="position:absolute;left:10209;top:6838;width:84;height:107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" strokecolor="black [3200]" strokeweight="1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0A7ED16C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3E34D39B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0BA6C411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17BC8317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35FDC4B3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636FDB78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55437FA1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1984390E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008D8157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4FA7A35F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6D335943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65F45E44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6AD14B84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7A4AE79B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26A431CD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04174F22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0D436DAC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6ED31A4D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33A4EC5E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590C974E" w14:textId="77777777" w:rsidR="0016544B" w:rsidRPr="00177FBF" w:rsidRDefault="0016544B" w:rsidP="0016544B">
      <w:pPr>
        <w:rPr>
          <w:rFonts w:ascii="Times New Roman" w:hAnsi="Times New Roman" w:cs="Times New Roman"/>
        </w:rPr>
      </w:pPr>
    </w:p>
    <w:p w14:paraId="53157E46" w14:textId="77777777" w:rsidR="0016544B" w:rsidRPr="00177FBF" w:rsidRDefault="0016544B" w:rsidP="0016544B">
      <w:pPr>
        <w:adjustRightInd w:val="0"/>
        <w:snapToGrid w:val="0"/>
        <w:spacing w:line="480" w:lineRule="auto"/>
      </w:pPr>
      <w:bookmarkStart w:id="1" w:name="_Hlk81836569"/>
      <w:proofErr w:type="spellStart"/>
      <w:r w:rsidRPr="00177FBF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177FBF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177FBF">
        <w:rPr>
          <w:rFonts w:ascii="Times New Roman" w:hAnsi="Times New Roman" w:cs="Times New Roman"/>
          <w:b/>
          <w:sz w:val="24"/>
          <w:szCs w:val="24"/>
        </w:rPr>
        <w:t>Flow chart of study participants</w:t>
      </w:r>
      <w:bookmarkEnd w:id="1"/>
    </w:p>
    <w:p w14:paraId="7A9A35B1" w14:textId="77777777" w:rsidR="0016544B" w:rsidRPr="00177FBF" w:rsidRDefault="0016544B" w:rsidP="0016544B">
      <w:pPr>
        <w:widowControl/>
        <w:jc w:val="left"/>
        <w:rPr>
          <w:rFonts w:ascii="Times New Roman" w:hAnsi="Times New Roman" w:cs="Times New Roman"/>
        </w:rPr>
      </w:pPr>
      <w:r w:rsidRPr="00177FBF">
        <w:rPr>
          <w:rFonts w:ascii="Times New Roman" w:hAnsi="Times New Roman" w:cs="Times New Roman"/>
        </w:rPr>
        <w:br w:type="page"/>
      </w:r>
    </w:p>
    <w:p w14:paraId="090AC795" w14:textId="77777777" w:rsidR="0016544B" w:rsidRPr="00177FBF" w:rsidRDefault="0016544B" w:rsidP="0016544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77FB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177F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.</w:t>
      </w:r>
      <w:r w:rsidRPr="00177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7FBF">
        <w:rPr>
          <w:rFonts w:ascii="Times New Roman" w:eastAsia="等线" w:hAnsi="Times New Roman" w:cs="Times New Roman"/>
          <w:b/>
          <w:bCs/>
          <w:sz w:val="24"/>
          <w:szCs w:val="24"/>
        </w:rPr>
        <w:t>Codes used in the UK Biobank to identify dementia cases</w:t>
      </w:r>
    </w:p>
    <w:tbl>
      <w:tblPr>
        <w:tblW w:w="8331" w:type="dxa"/>
        <w:tblLayout w:type="fixed"/>
        <w:tblLook w:val="04A0" w:firstRow="1" w:lastRow="0" w:firstColumn="1" w:lastColumn="0" w:noHBand="0" w:noVBand="1"/>
      </w:tblPr>
      <w:tblGrid>
        <w:gridCol w:w="2381"/>
        <w:gridCol w:w="1870"/>
        <w:gridCol w:w="4080"/>
      </w:tblGrid>
      <w:tr w:rsidR="0016544B" w:rsidRPr="00177FBF" w14:paraId="27ACAD20" w14:textId="77777777" w:rsidTr="00594814">
        <w:trPr>
          <w:trHeight w:val="234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5167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D80D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CD-9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3978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CD-10</w:t>
            </w:r>
          </w:p>
        </w:tc>
      </w:tr>
      <w:tr w:rsidR="0016544B" w:rsidRPr="00177FBF" w14:paraId="60C22091" w14:textId="77777777" w:rsidTr="00594814">
        <w:trPr>
          <w:trHeight w:val="234"/>
        </w:trPr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A7A45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-cause dementi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17425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.0, 290.4, 331.1, 290.2, 290.3, 291.2, 294.1, 331.2, 331.5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1896F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00, F00.0, F00.1, F00.2, F00.9, G30, G30.0, G30.1, G30.8, G30.9, F01, F01.0, F01.1, F01.2, F01.3, F01.8, F01.9, I67.3, F02.0, G31.0, A81.0, F02, F02.1, F02.2, F02.3, F02.4, F02.8, F03, F05.1, F10.6, G31.1, G31.8  </w:t>
            </w:r>
          </w:p>
        </w:tc>
      </w:tr>
      <w:tr w:rsidR="0016544B" w:rsidRPr="00177FBF" w14:paraId="2E15727A" w14:textId="77777777" w:rsidTr="00594814">
        <w:trPr>
          <w:trHeight w:val="477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5231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zheimer’s Diseas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A69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.0</w:t>
            </w:r>
          </w:p>
        </w:tc>
        <w:tc>
          <w:tcPr>
            <w:tcW w:w="4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0938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00, F00.0, F00.1, F00.2, F00.9, G30, G30.0, G30.1, G30.8, G30.9</w:t>
            </w:r>
          </w:p>
        </w:tc>
      </w:tr>
      <w:tr w:rsidR="0016544B" w:rsidRPr="00177FBF" w14:paraId="06F0B5C9" w14:textId="77777777" w:rsidTr="00594814">
        <w:trPr>
          <w:trHeight w:val="477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7097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0229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0.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8A64C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01, F01.0, F01.1, F01.2, F01.3, F01.8, F01.9, I67.3</w:t>
            </w:r>
          </w:p>
        </w:tc>
      </w:tr>
    </w:tbl>
    <w:p w14:paraId="5B7AA361" w14:textId="77777777" w:rsidR="0016544B" w:rsidRPr="00177FBF" w:rsidRDefault="0016544B" w:rsidP="0016544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7FB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B69295" w14:textId="77777777" w:rsidR="00D52407" w:rsidRPr="00177FBF" w:rsidRDefault="0016544B" w:rsidP="00D5240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proofErr w:type="spellStart"/>
      <w:r w:rsidRPr="00177FB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Table</w:t>
      </w:r>
      <w:proofErr w:type="spellEnd"/>
      <w:r w:rsidRPr="00177FBF">
        <w:rPr>
          <w:rFonts w:ascii="Times New Roman" w:hAnsi="Times New Roman" w:cs="Times New Roman"/>
          <w:b/>
          <w:color w:val="000000" w:themeColor="text1"/>
          <w:sz w:val="24"/>
        </w:rPr>
        <w:t xml:space="preserve"> 2. </w:t>
      </w:r>
      <w:bookmarkStart w:id="2" w:name="_Hlk100221166"/>
      <w:bookmarkStart w:id="3" w:name="_Hlk100996449"/>
      <w:r w:rsidR="00D52407" w:rsidRPr="00177FBF">
        <w:rPr>
          <w:rFonts w:ascii="Times New Roman" w:hAnsi="Times New Roman" w:cs="Times New Roman"/>
          <w:b/>
          <w:color w:val="000000" w:themeColor="text1"/>
          <w:sz w:val="24"/>
        </w:rPr>
        <w:t xml:space="preserve">Population characteristics by </w:t>
      </w:r>
      <w:bookmarkEnd w:id="2"/>
      <w:r w:rsidR="00D52407" w:rsidRPr="00177FBF">
        <w:rPr>
          <w:rFonts w:ascii="Times New Roman" w:hAnsi="Times New Roman" w:cs="Times New Roman"/>
          <w:b/>
          <w:color w:val="000000" w:themeColor="text1"/>
          <w:sz w:val="24"/>
        </w:rPr>
        <w:t>sex-specific handgrip strength quartiles</w:t>
      </w:r>
    </w:p>
    <w:tbl>
      <w:tblPr>
        <w:tblW w:w="8274" w:type="dxa"/>
        <w:tblLook w:val="04A0" w:firstRow="1" w:lastRow="0" w:firstColumn="1" w:lastColumn="0" w:noHBand="0" w:noVBand="1"/>
      </w:tblPr>
      <w:tblGrid>
        <w:gridCol w:w="2626"/>
        <w:gridCol w:w="1168"/>
        <w:gridCol w:w="1165"/>
        <w:gridCol w:w="1165"/>
        <w:gridCol w:w="1293"/>
        <w:gridCol w:w="857"/>
      </w:tblGrid>
      <w:tr w:rsidR="00D52407" w:rsidRPr="00177FBF" w14:paraId="5B600075" w14:textId="77777777" w:rsidTr="00D745B0">
        <w:trPr>
          <w:trHeight w:val="248"/>
        </w:trPr>
        <w:tc>
          <w:tcPr>
            <w:tcW w:w="26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2196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2B88" w14:textId="77777777" w:rsidR="00D52407" w:rsidRPr="00177FBF" w:rsidRDefault="00D52407" w:rsidP="00D745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-specific handgrip strength, kg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3D35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D52407" w:rsidRPr="00177FBF" w14:paraId="131A18F5" w14:textId="77777777" w:rsidTr="00D745B0">
        <w:trPr>
          <w:trHeight w:val="248"/>
        </w:trPr>
        <w:tc>
          <w:tcPr>
            <w:tcW w:w="2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E5D8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7A3E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Q1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842F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Q2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DDA5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Q3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E28EE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Q4 </w:t>
            </w: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4E67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25595085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2B8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6AB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8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B4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87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1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78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4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8EA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7E0F3ACB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CC7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, yea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C6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4 (7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57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 (7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47E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1 (7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59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 (7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D0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546D7B2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69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le, n (%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D5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44 (49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9A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706 (46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33F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771 (40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C2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640 (46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F8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1DE5AB81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F7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hite, n (%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E4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805 (92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DC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797 (9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F1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36 (95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EA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71 (95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DA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3597CE2D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14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rivation inde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551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 (3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EA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 (3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34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 (3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1E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 (3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6F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0122FD31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785" w14:textId="2E5AB16D" w:rsidR="00D52407" w:rsidRPr="00177FBF" w:rsidRDefault="000875C3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  <w:r w:rsidR="00D52407"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r education, n (%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49F" w14:textId="19244381" w:rsidR="00D52407" w:rsidRPr="00177FBF" w:rsidRDefault="000875C3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47 (32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04B" w14:textId="763AC0FF" w:rsidR="00D52407" w:rsidRPr="00177FBF" w:rsidRDefault="000875C3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700 (36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07E" w14:textId="649F19D4" w:rsidR="00D52407" w:rsidRPr="00177FBF" w:rsidRDefault="000875C3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79 (39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40C" w14:textId="6799E5C5" w:rsidR="00D52407" w:rsidRPr="00177FBF" w:rsidRDefault="000875C3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35 (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08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F4C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3BE833C7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E93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, kg/m^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C9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 (5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74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 (4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73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 (4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145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 (4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F9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5A69884A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47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ptimal physical activity, n (%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A5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177 (4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B9F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99 (4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38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872 (41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D72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187 (42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09D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D52407" w:rsidRPr="00177FBF" w14:paraId="259D0357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84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 diet scor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C6E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(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F1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(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49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(0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5B1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(0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BE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1014D03D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EC3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moking, n (%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91A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32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96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AB8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A3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1FBBDB8D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6BE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6F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33 (5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85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331 (54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59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237 (55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E6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931 (55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01E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191CC3BA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319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m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58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50 (35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4B9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004 (3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B0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533 (34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3F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743 (33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3A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411E244C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10C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985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96 (1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8C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83 (1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BC0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14 (10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69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06 (11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C85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20978179" w14:textId="77777777" w:rsidTr="00D745B0">
        <w:trPr>
          <w:trHeight w:val="248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5E4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cohol drinking, n (%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45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227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D8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EEB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578AF071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6E3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ily or almost dail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63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73 (2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17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12 (19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52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92 (17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60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88 (15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EA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4811F8D6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597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4 times/wee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2F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54 (10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B80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24 (11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5B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13 (11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732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93 (11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7A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13C643C1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4A9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2 times/wee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F5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53 (24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D1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39 (25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37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31 (26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24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215 (26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90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4DC7D81D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BFC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times/mon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73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40 (19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C8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97 (22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32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29 (23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38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18 (25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41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43EED24D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343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ver or special occasio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2D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85 (18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6A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05 (2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C3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48 (20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B1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42 (21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BA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40E329EB" w14:textId="77777777" w:rsidTr="00D745B0">
        <w:trPr>
          <w:trHeight w:val="248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80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evalent health conditions, n (%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4A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65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C3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FB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52407" w:rsidRPr="00177FBF" w14:paraId="332AF423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682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6C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4 (1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2D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65 (9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B7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07 (6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684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70 (5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98A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230941F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D88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39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531 (6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EF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257 (57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D0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57 (54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06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596 (51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24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1D972D72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F0E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51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57 (6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183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27 (5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F02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81 (5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F0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79 (4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F2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4B870AA3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AB1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EB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22 (8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6B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90 (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82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40 (3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2CF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28 (2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71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D5675E0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E6A9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mentia family histor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93E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91 (12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25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21 (12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27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65 (11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93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92 (9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BD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4FB7FE9F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76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boratory resul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F9C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A17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B84E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80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00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52407" w:rsidRPr="00177FBF" w14:paraId="1E8454C0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80E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atin C, mg/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94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EF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4F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 (0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12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 (0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30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47024B2E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38E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RP, mg/L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533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 (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4D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 (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A3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 (4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F4F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 (3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79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266780E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BA3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bumin, g/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39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8 (2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7D0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 (2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D7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3 (2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332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 (2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EF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D79C791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A84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E ε4 dos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41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3E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DD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76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1E8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52407" w:rsidRPr="00177FBF" w14:paraId="2F126B05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7B0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5C1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698 (7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F64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187 (7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18B2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649 (73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5E1F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309 (73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5F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6CE659A7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1AF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42B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24 (23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D905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90 (2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93E6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59 (24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946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07 (24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A70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2407" w:rsidRPr="00177FBF" w14:paraId="69BDF1CB" w14:textId="77777777" w:rsidTr="00D745B0">
        <w:trPr>
          <w:trHeight w:val="248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5C3E" w14:textId="77777777" w:rsidR="00D52407" w:rsidRPr="00177FBF" w:rsidRDefault="00D52407" w:rsidP="00D745B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1AB0A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6 (2.4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B636B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5 (2.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1CFF7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0 (2.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43D99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2 (2.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14FD" w14:textId="77777777" w:rsidR="00D52407" w:rsidRPr="00177FBF" w:rsidRDefault="00D52407" w:rsidP="00D745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6F1E851" w14:textId="77777777" w:rsidR="00D52407" w:rsidRPr="00177FBF" w:rsidRDefault="00D52407" w:rsidP="00D5240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7F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>body mass in</w:t>
      </w:r>
      <w:r w:rsidRPr="00177FBF">
        <w:rPr>
          <w:rFonts w:ascii="Times New Roman" w:hAnsi="Times New Roman" w:cs="Times New Roman"/>
          <w:color w:val="000000" w:themeColor="text1"/>
          <w:sz w:val="24"/>
        </w:rPr>
        <w:t>dex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MI), </w:t>
      </w:r>
      <w:r w:rsidRPr="00177FBF">
        <w:rPr>
          <w:rFonts w:ascii="Times New Roman" w:hAnsi="Times New Roman" w:cs="Times New Roman"/>
          <w:sz w:val="24"/>
          <w:szCs w:val="24"/>
        </w:rPr>
        <w:t xml:space="preserve">cardiovascular disease (CVD),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 (CRP)</w:t>
      </w:r>
    </w:p>
    <w:p w14:paraId="1734099E" w14:textId="7BF7267F" w:rsidR="00D52407" w:rsidRPr="00177FBF" w:rsidRDefault="00D52407" w:rsidP="0016544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4" w:name="_Hlk71320451"/>
      <w:r w:rsidRPr="00177FBF">
        <w:rPr>
          <w:rFonts w:ascii="Times New Roman" w:eastAsia="GuardianSansGR-Regular" w:hAnsi="Times New Roman" w:cs="Times New Roman"/>
          <w:bCs/>
          <w:sz w:val="24"/>
          <w:szCs w:val="24"/>
        </w:rPr>
        <w:t>Variables are presented as Mean (SD) or n (%).</w:t>
      </w:r>
      <w:bookmarkEnd w:id="4"/>
    </w:p>
    <w:p w14:paraId="21BC5A36" w14:textId="3D03F0FC" w:rsidR="00D52407" w:rsidRPr="00177FBF" w:rsidRDefault="00D52407">
      <w:pPr>
        <w:widowControl/>
        <w:jc w:val="left"/>
        <w:rPr>
          <w:color w:val="000000" w:themeColor="text1"/>
        </w:rPr>
      </w:pPr>
      <w:r w:rsidRPr="00177FBF">
        <w:rPr>
          <w:color w:val="000000" w:themeColor="text1"/>
        </w:rPr>
        <w:br w:type="page"/>
      </w:r>
    </w:p>
    <w:p w14:paraId="0ADAA565" w14:textId="0F647042" w:rsidR="0016544B" w:rsidRPr="00177FBF" w:rsidRDefault="00D52407" w:rsidP="0016544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proofErr w:type="spellStart"/>
      <w:r w:rsidRPr="00177FB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Table</w:t>
      </w:r>
      <w:proofErr w:type="spellEnd"/>
      <w:r w:rsidRPr="00177FBF">
        <w:rPr>
          <w:rFonts w:ascii="Times New Roman" w:hAnsi="Times New Roman" w:cs="Times New Roman"/>
          <w:b/>
          <w:color w:val="000000" w:themeColor="text1"/>
          <w:sz w:val="24"/>
        </w:rPr>
        <w:t xml:space="preserve"> 3. </w:t>
      </w:r>
      <w:r w:rsidR="0016544B" w:rsidRPr="00177FBF">
        <w:rPr>
          <w:rFonts w:ascii="Times New Roman" w:hAnsi="Times New Roman" w:cs="Times New Roman"/>
          <w:b/>
          <w:color w:val="000000" w:themeColor="text1"/>
          <w:sz w:val="24"/>
        </w:rPr>
        <w:t>The association between handgrip strength and</w:t>
      </w:r>
      <w:bookmarkEnd w:id="3"/>
      <w:r w:rsidR="0016544B" w:rsidRPr="00177FBF">
        <w:rPr>
          <w:rFonts w:ascii="Times New Roman" w:hAnsi="Times New Roman" w:cs="Times New Roman"/>
          <w:b/>
          <w:color w:val="000000" w:themeColor="text1"/>
          <w:sz w:val="24"/>
        </w:rPr>
        <w:t xml:space="preserve"> new-onset dementia</w:t>
      </w:r>
      <w:r w:rsidR="0016544B" w:rsidRPr="00177F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tbl>
      <w:tblPr>
        <w:tblW w:w="8286" w:type="dxa"/>
        <w:tblLook w:val="04A0" w:firstRow="1" w:lastRow="0" w:firstColumn="1" w:lastColumn="0" w:noHBand="0" w:noVBand="1"/>
      </w:tblPr>
      <w:tblGrid>
        <w:gridCol w:w="1343"/>
        <w:gridCol w:w="1503"/>
        <w:gridCol w:w="1471"/>
        <w:gridCol w:w="1471"/>
        <w:gridCol w:w="1475"/>
        <w:gridCol w:w="1023"/>
      </w:tblGrid>
      <w:tr w:rsidR="0016544B" w:rsidRPr="00177FBF" w14:paraId="06293940" w14:textId="77777777" w:rsidTr="00594814">
        <w:trPr>
          <w:trHeight w:val="423"/>
        </w:trPr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7CF6A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C012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-specific handgrip strength, kg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12C9C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16544B" w:rsidRPr="00177FBF" w14:paraId="233D7A50" w14:textId="77777777" w:rsidTr="00594814">
        <w:trPr>
          <w:trHeight w:val="423"/>
        </w:trPr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5FC8A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629BE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, N= 11289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C1398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, N= 12218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8A98E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, N= 12918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D5F77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, N= 131433</w:t>
            </w:r>
          </w:p>
        </w:tc>
        <w:tc>
          <w:tcPr>
            <w:tcW w:w="10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41885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44B" w:rsidRPr="00177FBF" w14:paraId="55C158AF" w14:textId="77777777" w:rsidTr="00594814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1A4B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70CF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7(1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8C92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7(0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6892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(0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9755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(0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01C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544B" w:rsidRPr="00177FBF" w14:paraId="6D4B48A6" w14:textId="77777777" w:rsidTr="00594814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1959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5B21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B4C3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55,0.6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8A64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33,0.4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D7F3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0.18,0.2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52E8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6544B" w:rsidRPr="00177FBF" w14:paraId="0E76F26E" w14:textId="77777777" w:rsidTr="00594814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F53F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7649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A6DC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(0.71,0.8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25AF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(0.60,0.7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634C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51,0.6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2158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6544B" w:rsidRPr="00177FBF" w14:paraId="00EF2C25" w14:textId="77777777" w:rsidTr="00594814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280D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3625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DE7D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(0.71,0.8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5253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(0.60,0.7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3029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51,0.6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9866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6544B" w:rsidRPr="00177FBF" w14:paraId="71479CF3" w14:textId="77777777" w:rsidTr="00E30337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2590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F6E6" w14:textId="77777777" w:rsidR="0016544B" w:rsidRPr="00177FBF" w:rsidRDefault="0016544B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AA72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(0.71,0.8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CFE7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(0.60,0.7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8763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51,0.6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E332" w14:textId="77777777" w:rsidR="0016544B" w:rsidRPr="00177FBF" w:rsidRDefault="0016544B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0337" w:rsidRPr="00177FBF" w14:paraId="2B06B36D" w14:textId="77777777" w:rsidTr="00594814">
        <w:trPr>
          <w:trHeight w:val="423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09CBB" w14:textId="71DF41B4" w:rsidR="00E30337" w:rsidRPr="00177FBF" w:rsidRDefault="00E30337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el 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98E3E" w14:textId="4C80011A" w:rsidR="00E30337" w:rsidRPr="00177FBF" w:rsidRDefault="00E30337" w:rsidP="00594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2D855" w14:textId="5E4B1497" w:rsidR="00E30337" w:rsidRPr="00177FBF" w:rsidRDefault="00E30337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(0.73,0.8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21FCD" w14:textId="1F7725A5" w:rsidR="00E30337" w:rsidRPr="00177FBF" w:rsidRDefault="00E30337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(0.62,0.7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ADD07" w14:textId="63955C56" w:rsidR="00E30337" w:rsidRPr="00177FBF" w:rsidRDefault="00E30337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(0.53,0.6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E4269" w14:textId="1694C297" w:rsidR="00E30337" w:rsidRPr="00177FBF" w:rsidRDefault="00E30337" w:rsidP="00594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35D016C" w14:textId="77777777" w:rsidR="0016544B" w:rsidRPr="00177FBF" w:rsidRDefault="0016544B" w:rsidP="001654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7F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77FBF">
        <w:rPr>
          <w:rFonts w:ascii="Times New Roman" w:hAnsi="Times New Roman" w:cs="Times New Roman"/>
        </w:rPr>
        <w:t xml:space="preserve">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 </w:t>
      </w:r>
      <w:r w:rsidRPr="00177FBF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adjusted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ge, sex, race, </w:t>
      </w:r>
      <w:r w:rsidRPr="00177FBF">
        <w:rPr>
          <w:rFonts w:ascii="Times New Roman" w:hAnsi="Times New Roman" w:cs="Times New Roman"/>
          <w:sz w:val="24"/>
          <w:szCs w:val="24"/>
        </w:rPr>
        <w:t>BMI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>, socioeconomic deprivation, smoking and alcohol drinking status,</w:t>
      </w:r>
      <w:r w:rsidRPr="00177FBF">
        <w:rPr>
          <w:rFonts w:ascii="Times New Roman" w:hAnsi="Times New Roman" w:cs="Times New Roman"/>
        </w:rPr>
        <w:t xml:space="preserve"> </w:t>
      </w:r>
      <w:r w:rsidRPr="00177FBF">
        <w:rPr>
          <w:rFonts w:ascii="Times New Roman" w:hAnsi="Times New Roman" w:cs="Times New Roman"/>
          <w:kern w:val="0"/>
          <w:sz w:val="24"/>
          <w:szCs w:val="24"/>
        </w:rPr>
        <w:t>education levels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>, physical activity,</w:t>
      </w:r>
      <w:r w:rsidRPr="00177FBF">
        <w:rPr>
          <w:rFonts w:ascii="Times New Roman" w:hAnsi="Times New Roman" w:cs="Times New Roman"/>
          <w:sz w:val="24"/>
          <w:szCs w:val="28"/>
        </w:rPr>
        <w:t xml:space="preserve"> </w:t>
      </w:r>
      <w:r w:rsidRPr="00177FBF">
        <w:rPr>
          <w:rFonts w:ascii="Times New Roman" w:hAnsi="Times New Roman" w:cs="Times New Roman"/>
          <w:color w:val="000000" w:themeColor="text1"/>
          <w:sz w:val="24"/>
          <w:szCs w:val="28"/>
        </w:rPr>
        <w:t>healthy diet scores,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-reactive protein (CRP), albumin</w:t>
      </w:r>
      <w:r w:rsidRPr="00177F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177FBF">
        <w:rPr>
          <w:rFonts w:ascii="Times New Roman" w:hAnsi="Times New Roman" w:cs="Times New Roman"/>
          <w:sz w:val="24"/>
          <w:szCs w:val="24"/>
        </w:rPr>
        <w:t>cardiovascular disease (CVD)</w:t>
      </w:r>
      <w:r w:rsidRPr="00177F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177FBF">
        <w:rPr>
          <w:rFonts w:ascii="Times New Roman" w:hAnsi="Times New Roman" w:cs="Times New Roman"/>
          <w:sz w:val="24"/>
          <w:szCs w:val="28"/>
        </w:rPr>
        <w:t xml:space="preserve">hypertension, </w:t>
      </w:r>
      <w:r w:rsidRPr="00177FBF">
        <w:rPr>
          <w:rFonts w:ascii="Times New Roman" w:hAnsi="Times New Roman" w:cs="Times New Roman"/>
          <w:kern w:val="0"/>
          <w:sz w:val="24"/>
          <w:szCs w:val="24"/>
        </w:rPr>
        <w:t>depression, diabetes and family history of dementia</w:t>
      </w:r>
      <w:r w:rsidRPr="00177FBF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20C82DA" w14:textId="77777777" w:rsidR="0016544B" w:rsidRPr="00177FBF" w:rsidRDefault="0016544B" w:rsidP="0016544B">
      <w:pPr>
        <w:spacing w:line="480" w:lineRule="auto"/>
        <w:rPr>
          <w:rFonts w:ascii="Times New Roman" w:hAnsi="Times New Roman" w:cs="Times New Roman"/>
          <w:sz w:val="24"/>
        </w:rPr>
      </w:pP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 </w:t>
      </w:r>
      <w:r w:rsidRPr="00177FBF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adjusted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177FBF">
        <w:rPr>
          <w:rFonts w:ascii="Times New Roman" w:hAnsi="Times New Roman" w:cs="Times New Roman"/>
          <w:sz w:val="24"/>
        </w:rPr>
        <w:t xml:space="preserve">covariates in Model 1 plus APOE ε4 dosage; </w:t>
      </w:r>
    </w:p>
    <w:p w14:paraId="6995F1BF" w14:textId="22F2C2AC" w:rsidR="0016544B" w:rsidRPr="00177FBF" w:rsidRDefault="0016544B" w:rsidP="0016544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5" w:name="OLE_LINK2"/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3 </w:t>
      </w:r>
      <w:r w:rsidRPr="00177FBF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adjusted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177FBF">
        <w:rPr>
          <w:rFonts w:ascii="Times New Roman" w:hAnsi="Times New Roman" w:cs="Times New Roman"/>
          <w:sz w:val="24"/>
        </w:rPr>
        <w:t>covariates in Model 1 plus</w:t>
      </w:r>
      <w:r w:rsidRPr="00177FBF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Pr="00177FBF">
        <w:rPr>
          <w:rFonts w:ascii="Times New Roman" w:hAnsi="Times New Roman" w:cs="Times New Roman"/>
          <w:sz w:val="24"/>
          <w:szCs w:val="24"/>
        </w:rPr>
        <w:t xml:space="preserve">dementia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s</w:t>
      </w:r>
      <w:bookmarkStart w:id="6" w:name="_Hlk101519491"/>
      <w:r w:rsidR="00F05CA2" w:rsidRPr="00177FBF">
        <w:rPr>
          <w:rFonts w:ascii="Times New Roman" w:hAnsi="Times New Roman" w:cs="Times New Roman"/>
          <w:b/>
          <w:color w:val="000000" w:themeColor="text1"/>
          <w:sz w:val="24"/>
        </w:rPr>
        <w:t xml:space="preserve">; </w:t>
      </w:r>
    </w:p>
    <w:bookmarkEnd w:id="6"/>
    <w:p w14:paraId="0CEB6C68" w14:textId="15616A98" w:rsidR="0016544B" w:rsidRDefault="00F05CA2" w:rsidP="0016544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4 </w:t>
      </w:r>
      <w:r w:rsidRPr="00177FBF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adjusted </w:t>
      </w:r>
      <w:r w:rsidRPr="00177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177FBF">
        <w:rPr>
          <w:rFonts w:ascii="Times New Roman" w:hAnsi="Times New Roman" w:cs="Times New Roman"/>
          <w:sz w:val="24"/>
        </w:rPr>
        <w:t>covariates in Model 1 plus walking pace.</w:t>
      </w:r>
    </w:p>
    <w:sectPr w:rsidR="00165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07575" w14:textId="77777777" w:rsidR="009B1352" w:rsidRDefault="009B1352" w:rsidP="0016544B">
      <w:r>
        <w:separator/>
      </w:r>
    </w:p>
  </w:endnote>
  <w:endnote w:type="continuationSeparator" w:id="0">
    <w:p w14:paraId="071A5578" w14:textId="77777777" w:rsidR="009B1352" w:rsidRDefault="009B1352" w:rsidP="0016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3C171" w14:textId="77777777" w:rsidR="009B1352" w:rsidRDefault="009B1352" w:rsidP="0016544B">
      <w:r>
        <w:separator/>
      </w:r>
    </w:p>
  </w:footnote>
  <w:footnote w:type="continuationSeparator" w:id="0">
    <w:p w14:paraId="7995B12D" w14:textId="77777777" w:rsidR="009B1352" w:rsidRDefault="009B1352" w:rsidP="00165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NDM3tjA2tTQxNTRX0lEKTi0uzszPAykwrgUAn+6tQywAAAA="/>
  </w:docVars>
  <w:rsids>
    <w:rsidRoot w:val="00A87B1A"/>
    <w:rsid w:val="000875C3"/>
    <w:rsid w:val="000A1E09"/>
    <w:rsid w:val="0016544B"/>
    <w:rsid w:val="00177FBF"/>
    <w:rsid w:val="0019356C"/>
    <w:rsid w:val="00253A04"/>
    <w:rsid w:val="0025527D"/>
    <w:rsid w:val="002B686C"/>
    <w:rsid w:val="0046496F"/>
    <w:rsid w:val="009B1352"/>
    <w:rsid w:val="009E18EB"/>
    <w:rsid w:val="00A87B1A"/>
    <w:rsid w:val="00D35E9A"/>
    <w:rsid w:val="00D52407"/>
    <w:rsid w:val="00E30337"/>
    <w:rsid w:val="00EB5D1B"/>
    <w:rsid w:val="00F0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CF5C6"/>
  <w15:chartTrackingRefBased/>
  <w15:docId w15:val="{8EA7DF7D-B77C-406F-8B5B-582DF64C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大鱼</dc:creator>
  <cp:keywords/>
  <dc:description/>
  <cp:lastModifiedBy>贺 大鱼</cp:lastModifiedBy>
  <cp:revision>11</cp:revision>
  <dcterms:created xsi:type="dcterms:W3CDTF">2022-06-26T08:30:00Z</dcterms:created>
  <dcterms:modified xsi:type="dcterms:W3CDTF">2022-12-16T03:01:00Z</dcterms:modified>
</cp:coreProperties>
</file>